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8AFF1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he AktivEx Study – Active Manual Support of Expiration in Invasively Ventilated Patients</w:t>
      </w:r>
    </w:p>
    <w:p w14:paraId="5B428538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477BB0D5">
          <v:rect id="_x0000_i1025" style="width:0;height:1.5pt" o:hralign="center" o:hrstd="t" o:hr="t" fillcolor="#a0a0a0" stroked="f"/>
        </w:pict>
      </w:r>
    </w:p>
    <w:p w14:paraId="21FD98ED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  <w:t>Intervention</w:t>
      </w:r>
    </w:p>
    <w:p w14:paraId="18E07EF0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Procedure:</w:t>
      </w: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/>
        <w:t>Intermittent, gentle, manual compressions of the upper abdomen and lower thorax are applied during expiration or in breathing pauses to create a P_insp-independent breath. The intervention involves 20 minutes of IAPV followed by a 20-minute pause and then 20 minutes of ERCC.</w:t>
      </w:r>
    </w:p>
    <w:p w14:paraId="7772718F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Intervention Period:</w:t>
      </w:r>
    </w:p>
    <w:p w14:paraId="7C7B79E0" w14:textId="77777777" w:rsidR="00B719D8" w:rsidRPr="00B719D8" w:rsidRDefault="00B719D8" w:rsidP="00B719D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ne-time 20 minutes of IAPV.</w:t>
      </w:r>
    </w:p>
    <w:p w14:paraId="27FF7B31" w14:textId="77777777" w:rsidR="00B719D8" w:rsidRPr="00B719D8" w:rsidRDefault="00B719D8" w:rsidP="00B719D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fter a 20-minute pause, one-time 20 minutes of ERCC.</w:t>
      </w:r>
    </w:p>
    <w:p w14:paraId="0F25C12C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6F3BAAF3">
          <v:rect id="_x0000_i1026" style="width:0;height:1.5pt" o:hralign="center" o:hrstd="t" o:hr="t" fillcolor="#a0a0a0" stroked="f"/>
        </w:pict>
      </w:r>
    </w:p>
    <w:p w14:paraId="36707B91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  <w:t>Primary Hypothesis</w:t>
      </w:r>
    </w:p>
    <w:p w14:paraId="14414790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APV and ERCC applied during expiration or in breathing pauses can increase inspiratory and expiratory volumes and generate additional, effective breaths without an increase in or application of P_insp.</w:t>
      </w: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/>
        <w:t>The increased inspiratory and expiratory volumes induced by the intervention lead to a reduction in pCO₂.</w:t>
      </w:r>
    </w:p>
    <w:p w14:paraId="276329A5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5F1A28BB">
          <v:rect id="_x0000_i1027" style="width:0;height:1.5pt" o:hralign="center" o:hrstd="t" o:hr="t" fillcolor="#a0a0a0" stroked="f"/>
        </w:pict>
      </w:r>
    </w:p>
    <w:p w14:paraId="2241599D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Secondary Hypotheses</w:t>
      </w:r>
    </w:p>
    <w:p w14:paraId="40179821" w14:textId="77777777" w:rsidR="00B719D8" w:rsidRPr="00B719D8" w:rsidRDefault="00B719D8" w:rsidP="00B719D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e intervention leads to lung deflation and reopening of atelectasis.</w:t>
      </w:r>
    </w:p>
    <w:p w14:paraId="6433F763" w14:textId="77777777" w:rsidR="00B719D8" w:rsidRPr="00B719D8" w:rsidRDefault="00B719D8" w:rsidP="00B719D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th effects result in a sustained improvement in lung function.</w:t>
      </w:r>
    </w:p>
    <w:p w14:paraId="38A68328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099982E6">
          <v:rect id="_x0000_i1028" style="width:0;height:1.5pt" o:hralign="center" o:hrstd="t" o:hr="t" fillcolor="#a0a0a0" stroked="f"/>
        </w:pict>
      </w:r>
    </w:p>
    <w:p w14:paraId="6702687A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Primary Endpoint</w:t>
      </w:r>
    </w:p>
    <w:p w14:paraId="626EED14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Effectiveness:</w:t>
      </w:r>
    </w:p>
    <w:p w14:paraId="548A1386" w14:textId="77777777" w:rsidR="00B719D8" w:rsidRPr="00B719D8" w:rsidRDefault="00B719D8" w:rsidP="00B719D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spiratory and expiratory volumes before, during, and after the intervention.</w:t>
      </w:r>
    </w:p>
    <w:p w14:paraId="501BCDCD" w14:textId="77777777" w:rsidR="00B719D8" w:rsidRPr="00B719D8" w:rsidRDefault="00B719D8" w:rsidP="00B719D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CO₂ (via capnography and blood gas analysis) before, during, and after the intervention.</w:t>
      </w:r>
    </w:p>
    <w:p w14:paraId="55B30E4F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613F79C9">
          <v:rect id="_x0000_i1029" style="width:0;height:1.5pt" o:hralign="center" o:hrstd="t" o:hr="t" fillcolor="#a0a0a0" stroked="f"/>
        </w:pict>
      </w:r>
    </w:p>
    <w:p w14:paraId="5138C890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Secondary Endpoints</w:t>
      </w:r>
    </w:p>
    <w:p w14:paraId="0A730A51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Respiration:</w:t>
      </w:r>
    </w:p>
    <w:p w14:paraId="7A5F7C45" w14:textId="77777777" w:rsidR="00B719D8" w:rsidRPr="00B719D8" w:rsidRDefault="00B719D8" w:rsidP="00B719D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Blood gas analysis before and after IAPV/ERCC.</w:t>
      </w:r>
    </w:p>
    <w:p w14:paraId="3C2F61C5" w14:textId="77777777" w:rsidR="00B719D8" w:rsidRPr="00B719D8" w:rsidRDefault="00B719D8" w:rsidP="00B719D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ynamic and static compliance before, during, and after IAPV/ERCC.</w:t>
      </w:r>
    </w:p>
    <w:p w14:paraId="00C6A267" w14:textId="77777777" w:rsidR="00B719D8" w:rsidRPr="00B719D8" w:rsidRDefault="00B719D8" w:rsidP="00B719D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sistance before, during, and after IAPV/ERCC.</w:t>
      </w:r>
    </w:p>
    <w:p w14:paraId="5F51091B" w14:textId="77777777" w:rsidR="00B719D8" w:rsidRPr="00B719D8" w:rsidRDefault="00B719D8" w:rsidP="00B719D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xpiratory flow before, during, and after IAPV/ERCC.</w:t>
      </w:r>
    </w:p>
    <w:p w14:paraId="42D739C9" w14:textId="77777777" w:rsidR="00B719D8" w:rsidRPr="00B719D8" w:rsidRDefault="00B719D8" w:rsidP="00B719D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irway peak pressure before, during, and after IAPV/ERCC.</w:t>
      </w:r>
    </w:p>
    <w:p w14:paraId="55D0A551" w14:textId="77777777" w:rsidR="00B719D8" w:rsidRPr="00B719D8" w:rsidRDefault="00B719D8" w:rsidP="00B719D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essure/volume flow curve analysis before and after IAPV/ERCC.</w:t>
      </w:r>
    </w:p>
    <w:p w14:paraId="4062F156" w14:textId="77777777" w:rsidR="00B719D8" w:rsidRPr="00B719D8" w:rsidRDefault="00B719D8" w:rsidP="00B719D8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trinsic and extrinsic PEEP before, during, and after IAPV/ERCC.</w:t>
      </w:r>
    </w:p>
    <w:p w14:paraId="2ED15313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ote:</w:t>
      </w: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lood gas analysis will be performed using small arterial samples obtained from pre-existing arterial catheters. Respiratory parameters will be measured non-invasively using the ventilator.</w:t>
      </w:r>
    </w:p>
    <w:p w14:paraId="2F6CC9C8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Hemodynamics:</w:t>
      </w:r>
    </w:p>
    <w:p w14:paraId="7B85DB3D" w14:textId="77777777" w:rsidR="00B719D8" w:rsidRPr="00B719D8" w:rsidRDefault="00B719D8" w:rsidP="00B719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Heart rate at baseline, during IAPV/ERCC, and at the end, with documentation of any rhythm abnormalities.</w:t>
      </w:r>
    </w:p>
    <w:p w14:paraId="5938AE57" w14:textId="77777777" w:rsidR="00B719D8" w:rsidRPr="00B719D8" w:rsidRDefault="00B719D8" w:rsidP="00B719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lood pressure analysis (systolic, diastolic, MAP) before, during, and after IAPV/ERCC.</w:t>
      </w:r>
    </w:p>
    <w:p w14:paraId="6E85311F" w14:textId="77777777" w:rsidR="00B719D8" w:rsidRPr="00B719D8" w:rsidRDefault="00B719D8" w:rsidP="00B719D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entral venous pressure before, during, and after IAPV/ERCC.</w:t>
      </w:r>
    </w:p>
    <w:p w14:paraId="06BA5339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Note:</w:t>
      </w: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se measurements will be conducted as part of the standard hemodynamic monitoring for ventilated patients.</w:t>
      </w:r>
    </w:p>
    <w:p w14:paraId="351766FB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Atelectasis:</w:t>
      </w:r>
    </w:p>
    <w:p w14:paraId="5DD68AA4" w14:textId="77777777" w:rsidR="00B719D8" w:rsidRPr="00B719D8" w:rsidRDefault="00B719D8" w:rsidP="00B719D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hest X-rays (only if performed as part of routine therapy).</w:t>
      </w:r>
    </w:p>
    <w:p w14:paraId="0A919F28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Compression Pressure:</w:t>
      </w:r>
    </w:p>
    <w:p w14:paraId="0F937263" w14:textId="77777777" w:rsidR="00B719D8" w:rsidRPr="00B719D8" w:rsidRDefault="00B719D8" w:rsidP="00B719D8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linded measurement of manually applied pressure using surface pressure sensors.</w:t>
      </w:r>
    </w:p>
    <w:p w14:paraId="269803ED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5B2FF1C1">
          <v:rect id="_x0000_i1030" style="width:0;height:1.5pt" o:hralign="center" o:hrstd="t" o:hr="t" fillcolor="#a0a0a0" stroked="f"/>
        </w:pict>
      </w:r>
    </w:p>
    <w:p w14:paraId="30DB6B46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  <w:t>Observation Period</w:t>
      </w:r>
    </w:p>
    <w:p w14:paraId="6CAF1D8A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imary and secondary endpoints will be observed from 48 hours before, during, and up to 48 hours after the intervention.</w:t>
      </w:r>
    </w:p>
    <w:p w14:paraId="150D316B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595A5BDE">
          <v:rect id="_x0000_i1031" style="width:0;height:1.5pt" o:hralign="center" o:hrstd="t" o:hr="t" fillcolor="#a0a0a0" stroked="f"/>
        </w:pict>
      </w:r>
    </w:p>
    <w:p w14:paraId="362D9A22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  <w:t>Scope and Design of the Study</w:t>
      </w:r>
    </w:p>
    <w:p w14:paraId="0E7ED00A" w14:textId="77777777" w:rsidR="00B719D8" w:rsidRPr="00B719D8" w:rsidRDefault="00B719D8" w:rsidP="00B719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tudy Type:</w:t>
      </w:r>
    </w:p>
    <w:p w14:paraId="31FFC043" w14:textId="77777777" w:rsidR="00B719D8" w:rsidRPr="00B719D8" w:rsidRDefault="00B719D8" w:rsidP="00B719D8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ilot study with 20 patients and no control group.</w:t>
      </w:r>
    </w:p>
    <w:p w14:paraId="3B7F9FC2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7A833CEB">
          <v:rect id="_x0000_i1032" style="width:0;height:1.5pt" o:hralign="center" o:hrstd="t" o:hr="t" fillcolor="#a0a0a0" stroked="f"/>
        </w:pict>
      </w:r>
    </w:p>
    <w:p w14:paraId="2A20B204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Inclusion Criteria</w:t>
      </w:r>
    </w:p>
    <w:p w14:paraId="435A0371" w14:textId="77777777" w:rsidR="00B719D8" w:rsidRPr="00B719D8" w:rsidRDefault="00B719D8" w:rsidP="00B719D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Age &gt;18 years.</w:t>
      </w:r>
    </w:p>
    <w:p w14:paraId="6F42E488" w14:textId="77777777" w:rsidR="00B719D8" w:rsidRPr="00B719D8" w:rsidRDefault="00B719D8" w:rsidP="00B719D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>Intensive care treatment with invasive mechanical ventilation for any indication.</w:t>
      </w:r>
    </w:p>
    <w:p w14:paraId="7446377B" w14:textId="77777777" w:rsidR="00B719D8" w:rsidRPr="00B719D8" w:rsidRDefault="00B719D8" w:rsidP="00B719D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Hypercapnia (pCO₂ ≥ 45 mmHg).</w:t>
      </w:r>
    </w:p>
    <w:p w14:paraId="44CB501C" w14:textId="77777777" w:rsidR="00B719D8" w:rsidRPr="00B719D8" w:rsidRDefault="00B719D8" w:rsidP="00B719D8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PEEP ≥ 8 mbar.</w:t>
      </w:r>
    </w:p>
    <w:p w14:paraId="46CD27B3" w14:textId="77777777" w:rsidR="00B719D8" w:rsidRPr="00B719D8" w:rsidRDefault="00FF2B52" w:rsidP="00B719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17C50B72">
          <v:rect id="_x0000_i1033" style="width:0;height:1.5pt" o:hralign="center" o:hrstd="t" o:hr="t" fillcolor="#a0a0a0" stroked="f"/>
        </w:pict>
      </w:r>
    </w:p>
    <w:p w14:paraId="4778DC96" w14:textId="77777777" w:rsidR="00B719D8" w:rsidRPr="00B719D8" w:rsidRDefault="00B719D8" w:rsidP="00B719D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B719D8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Exclusion Criteria</w:t>
      </w:r>
    </w:p>
    <w:p w14:paraId="02B3492D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Pneumothorax.</w:t>
      </w:r>
    </w:p>
    <w:p w14:paraId="330AFF4B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ractures, recent trauma, or injuries.</w:t>
      </w:r>
    </w:p>
    <w:p w14:paraId="47F09FB6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ny type of indwelling drains (especially thoracic and abdominal drains).</w:t>
      </w:r>
    </w:p>
    <w:p w14:paraId="752BF430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Extracorporeal lung support.</w:t>
      </w:r>
    </w:p>
    <w:p w14:paraId="3243C4EF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Intra-abdominal infection.</w:t>
      </w:r>
    </w:p>
    <w:p w14:paraId="6CE6C316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ignificant chest or abdominal wounds.</w:t>
      </w:r>
    </w:p>
    <w:p w14:paraId="6BD72105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ntra-abdominal, thoracic, gastrointestinal, or intracerebral bleeding.</w:t>
      </w:r>
    </w:p>
    <w:p w14:paraId="371AAABD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Hemophilia or severe thrombocytopenia (&lt;20).</w:t>
      </w:r>
    </w:p>
    <w:p w14:paraId="1514DA1F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cute liver failure (bilirubin &gt; 8 and Quick &lt; 50).</w:t>
      </w:r>
    </w:p>
    <w:p w14:paraId="5C009959" w14:textId="77777777" w:rsidR="00B719D8" w:rsidRP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Severe hemodynamic instability.</w:t>
      </w:r>
    </w:p>
    <w:p w14:paraId="1E07CD1E" w14:textId="4073E832" w:rsidR="00B719D8" w:rsidRDefault="00B719D8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719D8">
        <w:rPr>
          <w:rFonts w:ascii="Times New Roman" w:eastAsia="Times New Roman" w:hAnsi="Times New Roman" w:cs="Times New Roman"/>
          <w:sz w:val="24"/>
          <w:szCs w:val="24"/>
          <w:lang w:eastAsia="de-DE"/>
        </w:rPr>
        <w:t>Pregnancy.</w:t>
      </w:r>
    </w:p>
    <w:p w14:paraId="399F9FA1" w14:textId="77777777" w:rsidR="00FF2B52" w:rsidRPr="00B719D8" w:rsidRDefault="00FF2B52" w:rsidP="00B719D8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bookmarkStart w:id="0" w:name="_GoBack"/>
      <w:bookmarkEnd w:id="0"/>
    </w:p>
    <w:p w14:paraId="36E98C55" w14:textId="77777777" w:rsidR="00FF2B52" w:rsidRPr="00FF2B52" w:rsidRDefault="00FF2B52" w:rsidP="00FF2B5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FF2B52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Termination Criteria</w:t>
      </w:r>
    </w:p>
    <w:p w14:paraId="38B97245" w14:textId="77777777" w:rsidR="00FF2B52" w:rsidRPr="00FF2B52" w:rsidRDefault="00FF2B52" w:rsidP="00FF2B52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eastAsia="de-DE"/>
        </w:rPr>
        <w:t>Patient withdrawal</w:t>
      </w:r>
    </w:p>
    <w:p w14:paraId="3D618F4B" w14:textId="77777777" w:rsidR="00FF2B52" w:rsidRPr="00FF2B52" w:rsidRDefault="00FF2B52" w:rsidP="00FF2B52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rop in oxygen saturation and/or blood pressure (&lt;90%, &lt;60 mmHg MAP)</w:t>
      </w:r>
    </w:p>
    <w:p w14:paraId="62C2FBFF" w14:textId="77777777" w:rsidR="00FF2B52" w:rsidRPr="00FF2B52" w:rsidRDefault="00FF2B52" w:rsidP="00FF2B52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eastAsia="de-DE"/>
        </w:rPr>
        <w:t>Paradoxical decrease in tidal volume</w:t>
      </w:r>
    </w:p>
    <w:p w14:paraId="6D4A57FA" w14:textId="77777777" w:rsidR="00FF2B52" w:rsidRPr="00FF2B52" w:rsidRDefault="00FF2B52" w:rsidP="00FF2B52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eastAsia="de-DE"/>
        </w:rPr>
        <w:t>Expression of pain or anxiety</w:t>
      </w:r>
    </w:p>
    <w:p w14:paraId="581DF2B4" w14:textId="77777777" w:rsidR="00FF2B52" w:rsidRPr="00FF2B52" w:rsidRDefault="00FF2B52" w:rsidP="00FF2B52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eastAsia="de-DE"/>
        </w:rPr>
        <w:t>Significant hypertension</w:t>
      </w:r>
    </w:p>
    <w:p w14:paraId="0FF4B7FD" w14:textId="77777777" w:rsidR="00FF2B52" w:rsidRPr="00FF2B52" w:rsidRDefault="00FF2B52" w:rsidP="00FF2B52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eastAsia="de-DE"/>
        </w:rPr>
        <w:t>Relevant cardiac arrhythmias</w:t>
      </w:r>
    </w:p>
    <w:p w14:paraId="3A431B29" w14:textId="77777777" w:rsidR="00FF2B52" w:rsidRPr="00FF2B52" w:rsidRDefault="00FF2B52" w:rsidP="00FF2B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6DC197CD">
          <v:rect id="_x0000_i1034" style="width:0;height:1.5pt" o:hralign="center" o:hrstd="t" o:hr="t" fillcolor="#a0a0a0" stroked="f"/>
        </w:pict>
      </w:r>
    </w:p>
    <w:p w14:paraId="3B75BADA" w14:textId="77777777" w:rsidR="00FF2B52" w:rsidRPr="00FF2B52" w:rsidRDefault="00FF2B52" w:rsidP="00FF2B5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FF2B52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Biometric Planning and Statistical Methodology</w:t>
      </w:r>
    </w:p>
    <w:p w14:paraId="2E8E178F" w14:textId="77777777" w:rsidR="00FF2B52" w:rsidRPr="00FF2B52" w:rsidRDefault="00FF2B52" w:rsidP="00FF2B52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F2B5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is study is a pilot study without a control group and is exploratory in nature; therefore, no sample size calculation is performed.</w:t>
      </w:r>
    </w:p>
    <w:p w14:paraId="2C54ACF3" w14:textId="77777777" w:rsidR="00DB0E7F" w:rsidRPr="00FF2B52" w:rsidRDefault="00DB0E7F">
      <w:pPr>
        <w:rPr>
          <w:lang w:val="en-US"/>
        </w:rPr>
      </w:pPr>
    </w:p>
    <w:sectPr w:rsidR="00DB0E7F" w:rsidRPr="00FF2B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E6BCF"/>
    <w:multiLevelType w:val="multilevel"/>
    <w:tmpl w:val="5ED22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7545B2"/>
    <w:multiLevelType w:val="multilevel"/>
    <w:tmpl w:val="DF429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B76B0C"/>
    <w:multiLevelType w:val="multilevel"/>
    <w:tmpl w:val="05526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1E64FE"/>
    <w:multiLevelType w:val="multilevel"/>
    <w:tmpl w:val="4E30D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C0399D"/>
    <w:multiLevelType w:val="multilevel"/>
    <w:tmpl w:val="DBA02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ED6547"/>
    <w:multiLevelType w:val="multilevel"/>
    <w:tmpl w:val="31783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D57273"/>
    <w:multiLevelType w:val="multilevel"/>
    <w:tmpl w:val="F5DA4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826006"/>
    <w:multiLevelType w:val="multilevel"/>
    <w:tmpl w:val="05F4C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EA79E7"/>
    <w:multiLevelType w:val="multilevel"/>
    <w:tmpl w:val="B7BAC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8C7A34"/>
    <w:multiLevelType w:val="multilevel"/>
    <w:tmpl w:val="D5941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4E1180"/>
    <w:multiLevelType w:val="multilevel"/>
    <w:tmpl w:val="16C6F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7CF1FBF"/>
    <w:multiLevelType w:val="multilevel"/>
    <w:tmpl w:val="291A1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4"/>
  </w:num>
  <w:num w:numId="3">
    <w:abstractNumId w:val="9"/>
  </w:num>
  <w:num w:numId="4">
    <w:abstractNumId w:val="5"/>
  </w:num>
  <w:num w:numId="5">
    <w:abstractNumId w:val="10"/>
  </w:num>
  <w:num w:numId="6">
    <w:abstractNumId w:val="7"/>
  </w:num>
  <w:num w:numId="7">
    <w:abstractNumId w:val="8"/>
  </w:num>
  <w:num w:numId="8">
    <w:abstractNumId w:val="0"/>
  </w:num>
  <w:num w:numId="9">
    <w:abstractNumId w:val="3"/>
  </w:num>
  <w:num w:numId="10">
    <w:abstractNumId w:val="2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9D8"/>
    <w:rsid w:val="001641AF"/>
    <w:rsid w:val="001D7AED"/>
    <w:rsid w:val="006C0864"/>
    <w:rsid w:val="00B719D8"/>
    <w:rsid w:val="00DB0E7F"/>
    <w:rsid w:val="00FF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,"/>
  <w:listSeparator w:val=";"/>
  <w14:docId w14:val="322F054D"/>
  <w15:chartTrackingRefBased/>
  <w15:docId w15:val="{05DB5310-78FF-49AA-9BC1-8429709C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B719D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B71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B719D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719D8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B7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719D8"/>
    <w:rPr>
      <w:b/>
      <w:bCs/>
    </w:rPr>
  </w:style>
  <w:style w:type="character" w:styleId="Hervorhebung">
    <w:name w:val="Emphasis"/>
    <w:basedOn w:val="Absatz-Standardschriftart"/>
    <w:uiPriority w:val="20"/>
    <w:qFormat/>
    <w:rsid w:val="00B71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0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5" ma:contentTypeDescription="Create a new document." ma:contentTypeScope="" ma:versionID="fc736a5158be98bc014720666286ecb9">
  <xsd:schema xmlns:xsd="http://www.w3.org/2001/XMLSchema" xmlns:xs="http://www.w3.org/2001/XMLSchema" xmlns:p="http://schemas.microsoft.com/office/2006/metadata/properties" xmlns:ns3="02286aed-0c95-4259-99a0-47740fe7fa9e" xmlns:ns4="a1172e20-fec5-46bb-bbee-0bdb30cd02ba" targetNamespace="http://schemas.microsoft.com/office/2006/metadata/properties" ma:root="true" ma:fieldsID="40b29436cb0664030cd9851d56d0bf23" ns3:_="" ns4:_="">
    <xsd:import namespace="02286aed-0c95-4259-99a0-47740fe7fa9e"/>
    <xsd:import namespace="a1172e20-fec5-46bb-bbee-0bdb30cd0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286aed-0c95-4259-99a0-47740fe7fa9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AC80BE-6683-45CE-A6A2-5AD1EE8F81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a1172e20-fec5-46bb-bbee-0bdb30cd0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C270A0-C1D6-4623-9E45-331CFB12836F}">
  <ds:schemaRefs>
    <ds:schemaRef ds:uri="http://www.w3.org/XML/1998/namespace"/>
    <ds:schemaRef ds:uri="http://schemas.microsoft.com/office/2006/documentManagement/types"/>
    <ds:schemaRef ds:uri="02286aed-0c95-4259-99a0-47740fe7fa9e"/>
    <ds:schemaRef ds:uri="http://purl.org/dc/elements/1.1/"/>
    <ds:schemaRef ds:uri="http://purl.org/dc/terms/"/>
    <ds:schemaRef ds:uri="a1172e20-fec5-46bb-bbee-0bdb30cd02ba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A07B0BC-D8CF-4225-9ED6-8194270579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Julius Valentin</dc:creator>
  <cp:keywords/>
  <dc:description/>
  <cp:lastModifiedBy>Kunz, Julius Valentin</cp:lastModifiedBy>
  <cp:revision>2</cp:revision>
  <dcterms:created xsi:type="dcterms:W3CDTF">2025-01-19T19:59:00Z</dcterms:created>
  <dcterms:modified xsi:type="dcterms:W3CDTF">2025-01-19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